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clear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1}='ABCDEFM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2}='ABCD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3}='HABT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4}='ABZTM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5}='ABZUDZ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6}='HABCZUVZ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7}='HABCTZ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8}='HABDZ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9}='HDDTRDZDZ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{10}='HDDDTRTDD'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MM=zeros(10,10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j=(i+1):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IMM(i,j)=smstr(M{i},M{j}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MM=SIMM+SIMM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IMM(i,i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=SIMM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=size(A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X=ceil(3*Num^0.5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=ceil(3*Num^0.5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LID=zeros(Num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Lcon=zeros(Num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m=Num/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=zeros(m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con=zeros(m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ick_OL=zeros(Num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2*m %定义放下位置记忆体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drop_postion{i}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=100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R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R=1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min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L_m=zeros(m,1);%指定的对应数据对象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m %指定过的记录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_OL{i}=zeros(Num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初始化工艺路线位置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=unidrnd(X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y=unidrnd(Y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LID(i,1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LID(i,2)=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(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OLID(i,1),OLID(i,2),'*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OLID(i,1),OLID(i,2),num2str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给蚂蚁指定初始数据对象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ID(i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ID(i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L_m(i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_OL{i}(OL_m(i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聚类迭代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Ge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j=1: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%-------------------------------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if mcon(j)=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n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sim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for cc=1:Num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if ((OLID(cc,1)-mID(j,1))^2+(OLID(cc,2)-mID(j,2))^2)^0.5==0 &amp;&amp; cc~=OL_m(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n=n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sim(n)=A(cc,OL_m(j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f n=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mcon(j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OLcon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f n&gt;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%if P_pick(sum(sim)/length(sim))&gt;=ra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if (sum(sim)/length(sim))&lt;0.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mcon(j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OLcon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OL_m(j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m_OL{j}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%--------------------------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f length(mdrop_postion{2*j})=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OLID(OL_m(j)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OLID(OL_m(j)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n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sim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for cc=1:Num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if ((OLID(cc,1)-mID(j,1))^2+(OLID(cc,2)-mID(j,2))^2)^0.5==0 &amp;&amp; cc~=OL_m(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n=n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sim(n)=A(cc,OL_m(j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if n&gt;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%if P_drop(sum(sim)/length(sim))&gt;=ra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%if (sum(sim)/length(sim))&gt;=0.7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if (sum(sim)/length(sim))&gt;=0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con(j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con(OL_m(j)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-1}(length(mdrop_postion{2*j-1})+1)=mID(j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}(length(mdrop_postion{2*j})+1)=mID(j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_m(j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_OL{j}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f length(mdrop_postion{2*j})~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ttt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for ccc=1:length(mdrop_postion{2*j}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ID(OL_m(j),1)=mdrop_postion{2*j-1}(ccc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ID(OL_m(j),2)=mdrop_postion{2*j}(ccc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1)=mdrop_postion{2*j-1}(ccc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2)=mdrop_postion{2*j}(ccc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n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sim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for cc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f ((OLID(cc,1)-mID(j,1))^2+(OLID(cc,2)-mID(j,2))^2)^0.5==0 &amp;&amp; cc~=OL_m(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n=n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sim(n)=A(cc,OL_m(j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f n&gt;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%if P_drop(sum(sim)/length(sim))&gt;=ra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%if (sum(sim)/length(sim))&gt;=0.7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f (sum(sim)/length(sim))&gt;=0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con(j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con(OL_m(j)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-1}(length(mdrop_postion{2*j-1})+1)=mID(j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}(length(mdrop_postion{2*j})+1)=mID(j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_m(j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_OL{j}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ttt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break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if ttt=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OLID(OL_m(j)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OLID(OL_m(j)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n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sim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for cc=1:Num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if ((OLID(cc,1)-mID(j,1))^2+(OLID(cc,2)-mID(j,2))^2)^0.5==0 &amp;&amp; cc~=OL_m(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n=n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sim(n)=A(cc,OL_m(j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if n&gt;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%if P_drop(sum(sim)/length(sim))&gt;=ra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%if (sum(sim)/length(sim))&gt;=0.7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if (sum(sim)/length(sim))&gt;=0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con(j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con(OL_m(j))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-1}(length(mdrop_postion{2*j-1})+1)=mID(j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drop_postion{2*j}(length(mdrop_postion{2*j})+1)=mID(j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x=unidrnd(Nu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1)=OLID(x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ID(j,2)=OLID(x,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OL_m(j)=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_OL{j}(OL_m(j)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%--------------------------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(2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OLID(i,1),OLID(i,2),'*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Nu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OLID(i,1),OLID(i,2),num2str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420837"/>
    <w:rsid w:val="1DE455EC"/>
    <w:rsid w:val="6538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</dc:creator>
  <cp:lastModifiedBy>感古堂</cp:lastModifiedBy>
  <dcterms:modified xsi:type="dcterms:W3CDTF">2022-06-09T01:0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